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2551"/>
        <w:gridCol w:w="2453"/>
        <w:gridCol w:w="2453"/>
        <w:gridCol w:w="1093"/>
      </w:tblGrid>
      <w:tr w:rsidR="00DB1771" w:rsidRPr="00B55E81" w14:paraId="52D54AD2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66B320E" w14:textId="77777777" w:rsidR="00DB1771" w:rsidRDefault="00DB1771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bookmarkStart w:id="0" w:name="IDX"/>
            <w:bookmarkEnd w:id="0"/>
            <w:r w:rsidRPr="00B55E81">
              <w:rPr>
                <w:b/>
                <w:bCs/>
                <w:color w:val="000000"/>
              </w:rPr>
              <w:t>Supplemental Table 1 – Demographic characteristics of POAG cases with and without the ARHGEF12 variant</w:t>
            </w:r>
          </w:p>
          <w:p w14:paraId="496C17AE" w14:textId="77777777" w:rsidR="00DB1771" w:rsidRPr="00B55E81" w:rsidRDefault="00DB1771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</w:p>
        </w:tc>
      </w:tr>
      <w:tr w:rsidR="00DB1771" w:rsidRPr="00B55E81" w14:paraId="21F2673B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BA4479C" w14:textId="77777777" w:rsidR="00DB1771" w:rsidRPr="00B55E81" w:rsidRDefault="00DB1771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Statistic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85C0609" w14:textId="77777777" w:rsidR="00DB1771" w:rsidRPr="00B55E81" w:rsidRDefault="00DB1771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ARHGEF12 non-variant carrier</w:t>
            </w:r>
            <w:r w:rsidRPr="00B55E81">
              <w:rPr>
                <w:b/>
                <w:bCs/>
                <w:color w:val="000000"/>
              </w:rPr>
              <w:br/>
              <w:t>(Cases=99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D60635C" w14:textId="77777777" w:rsidR="00DB1771" w:rsidRPr="00B55E81" w:rsidRDefault="00DB1771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ARHGEF12 heterozygous variant carrier</w:t>
            </w:r>
            <w:r w:rsidRPr="00B55E81">
              <w:rPr>
                <w:b/>
                <w:bCs/>
                <w:color w:val="000000"/>
              </w:rPr>
              <w:br/>
              <w:t>(Cases=709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5D07CF7" w14:textId="77777777" w:rsidR="00DB1771" w:rsidRPr="00B55E81" w:rsidRDefault="00DB1771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ARHGEF12 homozygous variant carrier</w:t>
            </w:r>
            <w:r w:rsidRPr="00B55E81">
              <w:rPr>
                <w:b/>
                <w:bCs/>
                <w:color w:val="000000"/>
              </w:rPr>
              <w:br/>
              <w:t>(Cases=145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A56E093" w14:textId="77777777" w:rsidR="00DB1771" w:rsidRPr="00B55E81" w:rsidRDefault="00DB1771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P-value</w:t>
            </w:r>
          </w:p>
        </w:tc>
      </w:tr>
      <w:tr w:rsidR="00DB1771" w:rsidRPr="00B55E81" w14:paraId="1FEA431F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6F17A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Age (Years)</w:t>
            </w:r>
          </w:p>
        </w:tc>
      </w:tr>
      <w:tr w:rsidR="00DB1771" w:rsidRPr="00B55E81" w14:paraId="1EFB37EB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1DC89C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A60C66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990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3664F8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09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CC559C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45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FD2182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33</w:t>
            </w:r>
          </w:p>
        </w:tc>
      </w:tr>
      <w:tr w:rsidR="00DB1771" w:rsidRPr="00B55E81" w14:paraId="36DD4FE4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9CF4FC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6F2D61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0.59 (11.3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2CC72B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69.76 (11.85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E189D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69.97 (10.82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731445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5E3C5481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4EB9D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73DFC917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82CC2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Sex (n, %)</w:t>
            </w:r>
          </w:p>
        </w:tc>
      </w:tr>
      <w:tr w:rsidR="00DB1771" w:rsidRPr="00B55E81" w14:paraId="498D3399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326306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ale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0DDE2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86 (38.99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0F890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83 (39.92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09BB9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61 (42.07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6EAA6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76</w:t>
            </w:r>
          </w:p>
        </w:tc>
      </w:tr>
      <w:tr w:rsidR="00DB1771" w:rsidRPr="00B55E81" w14:paraId="2408A42A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0160B4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E7B75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604 (61.01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71C8F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26 (60.08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38953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84 (57.93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C00EE8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4B2FC181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8E967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0374A36A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1F3D05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BMI</w:t>
            </w:r>
          </w:p>
        </w:tc>
      </w:tr>
      <w:tr w:rsidR="00DB1771" w:rsidRPr="00B55E81" w14:paraId="6EB77406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ADCEA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DD056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989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23EE9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05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860CD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45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A6C3E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80</w:t>
            </w:r>
          </w:p>
        </w:tc>
      </w:tr>
      <w:tr w:rsidR="00DB1771" w:rsidRPr="00B55E81" w14:paraId="69AA35BC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EAFFF8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6A953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9.81 (6.78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EC8F04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9.71 (6.37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377355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0.10 (6.54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50466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3CEC4101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DC566C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1DB6E0A7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6A00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Diabetes Mellitus (n, %)</w:t>
            </w:r>
          </w:p>
        </w:tc>
      </w:tr>
      <w:tr w:rsidR="00DB1771" w:rsidRPr="00B55E81" w14:paraId="67D1E0C0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D5168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CED55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76 (58.3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A8A2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31 (60.9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F39C9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5 (51.72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CB283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11</w:t>
            </w:r>
          </w:p>
        </w:tc>
      </w:tr>
      <w:tr w:rsidR="00DB1771" w:rsidRPr="00B55E81" w14:paraId="53F38A17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A816B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7D4D91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12 (41.7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1585B9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76 (39.0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B7E014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0 (48.28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1C18E2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0969B9F1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05751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3402453B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0F0A1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Family History of Glaucoma (n, %)</w:t>
            </w:r>
          </w:p>
        </w:tc>
      </w:tr>
      <w:tr w:rsidR="00DB1771" w:rsidRPr="00B55E81" w14:paraId="0DD64EE8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26C97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0BBCB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80 (41.35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2795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69 (40.88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05CA6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9 (43.70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33D746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83</w:t>
            </w:r>
          </w:p>
        </w:tc>
      </w:tr>
      <w:tr w:rsidR="00DB1771" w:rsidRPr="00B55E81" w14:paraId="317F4849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9DCFC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38F9A8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39 (58.65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CE7F5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89 (59.12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F725BC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6 (56.30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6F78E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046E6C27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04DBB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486B3A29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37D821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Duration of Netarsudil use (months)</w:t>
            </w:r>
          </w:p>
        </w:tc>
      </w:tr>
      <w:tr w:rsidR="00DB1771" w:rsidRPr="00B55E81" w14:paraId="0D181407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A31E5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D0F66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990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8AC496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09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A4742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45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09B95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.00</w:t>
            </w:r>
          </w:p>
        </w:tc>
      </w:tr>
      <w:tr w:rsidR="00DB1771" w:rsidRPr="00B55E81" w14:paraId="22C22C28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C506B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9F80D4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.35 (8.48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1E49D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.34 (8.03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047F12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.30 (6.52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8BC2F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35AC356B" w14:textId="77777777" w:rsidTr="00F22DD2">
        <w:trPr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24D28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0EA8C464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8A173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History of glaucoma surgery (n, %)</w:t>
            </w:r>
          </w:p>
        </w:tc>
      </w:tr>
      <w:tr w:rsidR="00DB1771" w:rsidRPr="00B55E81" w14:paraId="055CC775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82E10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FFCC4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697 (70.7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4D31BC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02 (71.51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79E6F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94 (65.28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9F751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32</w:t>
            </w:r>
          </w:p>
        </w:tc>
      </w:tr>
      <w:tr w:rsidR="00DB1771" w:rsidRPr="00B55E81" w14:paraId="0E37B605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5C98E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621DF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88 (29.2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23B2D1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00 (28.49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8FD6F6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0 (34.72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368FC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0254057E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4E8BC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3BFA7B10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6363D9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Tobacco use (n, %)</w:t>
            </w:r>
          </w:p>
        </w:tc>
      </w:tr>
      <w:tr w:rsidR="00DB1771" w:rsidRPr="00B55E81" w14:paraId="6134F63F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4FEF8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A5CCC9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37 (44.9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AE2FA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25 (46.3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681F5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2 (49.66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884E6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55</w:t>
            </w:r>
          </w:p>
        </w:tc>
      </w:tr>
      <w:tr w:rsidR="00DB1771" w:rsidRPr="00B55E81" w14:paraId="71C1A916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D7C28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4D8CC1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35 (55.0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1DA34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77 (53.7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0E9CFB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3 (50.34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A94B7C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3E09321A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80B76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3A13C268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3EC1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Alcohol use (n, %)</w:t>
            </w:r>
          </w:p>
        </w:tc>
      </w:tr>
      <w:tr w:rsidR="00DB1771" w:rsidRPr="00B55E81" w14:paraId="06F61BE9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15EA26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C48089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13 (52.83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83BB3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76 (53.6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B3318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4 (51.03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81145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84</w:t>
            </w:r>
          </w:p>
        </w:tc>
      </w:tr>
      <w:tr w:rsidR="00DB1771" w:rsidRPr="00B55E81" w14:paraId="25A7EA98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996601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EAFC38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58 (47.17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DAD19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25 (46.3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A7D1F2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1 (48.97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2DF1F4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5CE18641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F919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33D723A6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E8462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umber of glaucoma medications</w:t>
            </w:r>
          </w:p>
        </w:tc>
      </w:tr>
      <w:tr w:rsidR="00DB1771" w:rsidRPr="00B55E81" w14:paraId="45F9C03B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7F71F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4408B1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84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0E40B9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50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D5CB8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12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EED1F6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16</w:t>
            </w:r>
          </w:p>
        </w:tc>
      </w:tr>
      <w:tr w:rsidR="00DB1771" w:rsidRPr="00B55E81" w14:paraId="3278DB30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50669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7B4E98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.02 (1.41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830478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.80 (1.2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4F54F8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.81 (1.17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7BA514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2BBC7A25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7DA1F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2E61FBE0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A6B45B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Glaucoma Severity (n, %)</w:t>
            </w:r>
          </w:p>
        </w:tc>
      </w:tr>
      <w:tr w:rsidR="00DB1771" w:rsidRPr="00B55E81" w14:paraId="1D3EA152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087AC0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ild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59B7F8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05 (29.91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F382F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1 (26.79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F4AF26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9 (30.16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F02816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44</w:t>
            </w:r>
          </w:p>
        </w:tc>
      </w:tr>
      <w:tr w:rsidR="00DB1771" w:rsidRPr="00B55E81" w14:paraId="23980205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BF8BA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oderate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5D365E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89 (25.3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FBB6E5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82 (30.9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A46E0D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1 (33.33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1E89C3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695288F3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922DB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Severe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1A725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57 (44.73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A5F71B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12 (42.2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5974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3 (36.51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898224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680C80FC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5CC55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  <w:tr w:rsidR="00DB1771" w:rsidRPr="00B55E81" w14:paraId="70A39C84" w14:textId="77777777" w:rsidTr="00F22DD2">
        <w:trPr>
          <w:cantSplit/>
          <w:jc w:val="center"/>
        </w:trPr>
        <w:tc>
          <w:tcPr>
            <w:tcW w:w="1026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BD3B95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PRS score</w:t>
            </w:r>
          </w:p>
        </w:tc>
      </w:tr>
      <w:tr w:rsidR="00DB1771" w:rsidRPr="00B55E81" w14:paraId="65B25B89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B8688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8F683F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990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9F2B3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09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A30F4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45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44D529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53</w:t>
            </w:r>
          </w:p>
        </w:tc>
      </w:tr>
      <w:tr w:rsidR="00DB1771" w:rsidRPr="00B55E81" w14:paraId="282918F5" w14:textId="77777777" w:rsidTr="00F22DD2">
        <w:trPr>
          <w:cantSplit/>
          <w:jc w:val="center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6E8837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6C599B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1.94 (0.79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B66EEB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1.90 (0.7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C9FE84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1.91 (0.66)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6034A" w14:textId="77777777" w:rsidR="00DB1771" w:rsidRPr="00B55E81" w:rsidRDefault="00DB1771" w:rsidP="00F22DD2">
            <w:pPr>
              <w:adjustRightInd w:val="0"/>
              <w:rPr>
                <w:color w:val="000000"/>
              </w:rPr>
            </w:pPr>
          </w:p>
        </w:tc>
      </w:tr>
    </w:tbl>
    <w:p w14:paraId="4BAF3835" w14:textId="77777777" w:rsidR="00782B8A" w:rsidRDefault="00782B8A"/>
    <w:sectPr w:rsidR="00782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71"/>
    <w:rsid w:val="004E1855"/>
    <w:rsid w:val="006D4557"/>
    <w:rsid w:val="006E0C9C"/>
    <w:rsid w:val="00782B8A"/>
    <w:rsid w:val="007B602E"/>
    <w:rsid w:val="00867277"/>
    <w:rsid w:val="008A4F2E"/>
    <w:rsid w:val="00AD528D"/>
    <w:rsid w:val="00DB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68D26"/>
  <w15:chartTrackingRefBased/>
  <w15:docId w15:val="{93EFE2A0-EF90-C741-9197-0A286F65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77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771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771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771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771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771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771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771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771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771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7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7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7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7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7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771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B1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771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B1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771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B1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771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DB17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7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7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231</Characters>
  <Application>Microsoft Office Word</Application>
  <DocSecurity>0</DocSecurity>
  <Lines>161</Lines>
  <Paragraphs>130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dipaka, Anusha</dc:creator>
  <cp:keywords/>
  <dc:description/>
  <cp:lastModifiedBy>Mamidipaka, Anusha</cp:lastModifiedBy>
  <cp:revision>1</cp:revision>
  <dcterms:created xsi:type="dcterms:W3CDTF">2026-04-03T15:10:00Z</dcterms:created>
  <dcterms:modified xsi:type="dcterms:W3CDTF">2026-04-03T15:10:00Z</dcterms:modified>
</cp:coreProperties>
</file>